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9EFA9" w14:textId="77777777" w:rsidR="00565A6F" w:rsidRPr="00FE4EEC" w:rsidRDefault="00565A6F" w:rsidP="00565A6F">
      <w:pPr>
        <w:pStyle w:val="MDPI41tablecaption"/>
        <w:spacing w:before="100" w:beforeAutospacing="1" w:after="100" w:afterAutospacing="1" w:line="240" w:lineRule="auto"/>
        <w:ind w:left="0"/>
        <w:rPr>
          <w:b/>
          <w:color w:val="FF0000"/>
        </w:rPr>
      </w:pPr>
      <w:r w:rsidRPr="00FE4EEC">
        <w:rPr>
          <w:b/>
          <w:color w:val="FF0000"/>
        </w:rPr>
        <w:t xml:space="preserve">S1 Appendix. China's direct investment stock in Asian countries from 2005 to 2019 </w:t>
      </w:r>
    </w:p>
    <w:p w14:paraId="65EBF657" w14:textId="77777777" w:rsidR="00565A6F" w:rsidRPr="00134CCF" w:rsidRDefault="00565A6F" w:rsidP="00565A6F">
      <w:pPr>
        <w:pStyle w:val="MDPI41tablecaption"/>
        <w:spacing w:before="100" w:beforeAutospacing="1" w:after="100" w:afterAutospacing="1" w:line="240" w:lineRule="auto"/>
        <w:ind w:left="0" w:firstLineChars="3400" w:firstLine="6144"/>
        <w:rPr>
          <w:b/>
        </w:rPr>
      </w:pPr>
      <w:r>
        <w:rPr>
          <w:b/>
        </w:rPr>
        <w:t>(</w:t>
      </w:r>
      <w:r w:rsidRPr="00DC321C">
        <w:rPr>
          <w:b/>
        </w:rPr>
        <w:t xml:space="preserve">Unit: USD 100 </w:t>
      </w:r>
      <w:proofErr w:type="gramStart"/>
      <w:r w:rsidRPr="00DC321C">
        <w:rPr>
          <w:b/>
        </w:rPr>
        <w:t>million</w:t>
      </w:r>
      <w:r>
        <w:rPr>
          <w:b/>
        </w:rPr>
        <w:t xml:space="preserve"> </w:t>
      </w:r>
      <w:r>
        <w:rPr>
          <w:rFonts w:ascii="宋体" w:eastAsia="宋体" w:hAnsi="宋体" w:cs="宋体"/>
          <w:b/>
          <w:lang w:eastAsia="zh-CN"/>
        </w:rPr>
        <w:t>,</w:t>
      </w:r>
      <w:proofErr w:type="gramEnd"/>
      <w:r>
        <w:rPr>
          <w:rFonts w:ascii="宋体" w:eastAsia="宋体" w:hAnsi="宋体" w:cs="宋体"/>
          <w:b/>
          <w:lang w:eastAsia="zh-CN"/>
        </w:rPr>
        <w:t>%</w:t>
      </w:r>
      <w:r>
        <w:rPr>
          <w:b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3"/>
        <w:gridCol w:w="817"/>
        <w:gridCol w:w="621"/>
        <w:gridCol w:w="759"/>
        <w:gridCol w:w="621"/>
        <w:gridCol w:w="859"/>
        <w:gridCol w:w="621"/>
        <w:gridCol w:w="859"/>
        <w:gridCol w:w="636"/>
      </w:tblGrid>
      <w:tr w:rsidR="00565A6F" w:rsidRPr="00A52B12" w14:paraId="5888D0B8" w14:textId="77777777" w:rsidTr="00D30DFE">
        <w:trPr>
          <w:trHeight w:val="280"/>
        </w:trPr>
        <w:tc>
          <w:tcPr>
            <w:tcW w:w="151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6608B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26E6B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2</w:t>
            </w:r>
            <w:r w:rsidRPr="00FA11C6">
              <w:rPr>
                <w:b/>
                <w:sz w:val="18"/>
                <w:szCs w:val="18"/>
              </w:rPr>
              <w:t>005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2C203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2</w:t>
            </w:r>
            <w:r w:rsidRPr="00FA11C6">
              <w:rPr>
                <w:b/>
                <w:sz w:val="18"/>
                <w:szCs w:val="18"/>
              </w:rPr>
              <w:t>010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996FA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2</w:t>
            </w:r>
            <w:r w:rsidRPr="00FA11C6">
              <w:rPr>
                <w:b/>
                <w:sz w:val="18"/>
                <w:szCs w:val="18"/>
              </w:rPr>
              <w:t>015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11BCE8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2</w:t>
            </w:r>
            <w:r w:rsidRPr="00FA11C6">
              <w:rPr>
                <w:b/>
                <w:sz w:val="18"/>
                <w:szCs w:val="18"/>
              </w:rPr>
              <w:t>019</w:t>
            </w:r>
          </w:p>
        </w:tc>
      </w:tr>
      <w:tr w:rsidR="00565A6F" w:rsidRPr="00A52B12" w14:paraId="542BC1ED" w14:textId="77777777" w:rsidTr="00D30DFE">
        <w:trPr>
          <w:trHeight w:val="280"/>
        </w:trPr>
        <w:tc>
          <w:tcPr>
            <w:tcW w:w="151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04C7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0948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b/>
                <w:sz w:val="18"/>
                <w:szCs w:val="18"/>
              </w:rPr>
              <w:t>OFD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D179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%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B8EA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O</w:t>
            </w:r>
            <w:r w:rsidRPr="00FA11C6">
              <w:rPr>
                <w:b/>
                <w:sz w:val="18"/>
                <w:szCs w:val="18"/>
              </w:rPr>
              <w:t>FD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2DE6D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A0FC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O</w:t>
            </w:r>
            <w:r w:rsidRPr="00FA11C6">
              <w:rPr>
                <w:b/>
                <w:sz w:val="18"/>
                <w:szCs w:val="18"/>
              </w:rPr>
              <w:t>FD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D5E3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51CF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O</w:t>
            </w:r>
            <w:r w:rsidRPr="00FA11C6">
              <w:rPr>
                <w:b/>
                <w:sz w:val="18"/>
                <w:szCs w:val="18"/>
              </w:rPr>
              <w:t>FDI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846537" w14:textId="77777777" w:rsidR="00565A6F" w:rsidRPr="00FA11C6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A11C6">
              <w:rPr>
                <w:rFonts w:hint="eastAsia"/>
                <w:b/>
                <w:sz w:val="18"/>
                <w:szCs w:val="18"/>
              </w:rPr>
              <w:t>%</w:t>
            </w:r>
          </w:p>
        </w:tc>
      </w:tr>
      <w:tr w:rsidR="00565A6F" w:rsidRPr="00A52B12" w14:paraId="36740268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7DD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Uzbeki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35D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19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5650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33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5A3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30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B0C0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3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368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820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E4FB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84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AB1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2462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444977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1.89 </w:t>
            </w:r>
          </w:p>
        </w:tc>
      </w:tr>
      <w:tr w:rsidR="00565A6F" w:rsidRPr="00A52B12" w14:paraId="6B4CA4FD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168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Yeme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8B6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77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2239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15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600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846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BBB7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69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7BE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533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34B4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4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B94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4419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4F0A5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32 </w:t>
            </w:r>
          </w:p>
        </w:tc>
      </w:tr>
      <w:tr w:rsidR="00565A6F" w:rsidRPr="00A52B12" w14:paraId="0A396005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61A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Israe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A16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3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5AC2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7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96E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18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DF96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98C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171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37C4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3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D78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7750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4C9D4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2.19 </w:t>
            </w:r>
          </w:p>
        </w:tc>
      </w:tr>
      <w:tr w:rsidR="00565A6F" w:rsidRPr="00A52B12" w14:paraId="45418569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30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Iraq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71F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348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68F7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2.03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781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834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9ECD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8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6EB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881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5392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3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731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3775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B660E5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80 </w:t>
            </w:r>
          </w:p>
        </w:tc>
      </w:tr>
      <w:tr w:rsidR="00565A6F" w:rsidRPr="00A52B12" w14:paraId="4F696E77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EA9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Ir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1D0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60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8CFA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55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67F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151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C7BE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69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083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9491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70D0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8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D63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0556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B83F8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1.78 </w:t>
            </w:r>
          </w:p>
        </w:tc>
      </w:tr>
      <w:tr w:rsidR="00565A6F" w:rsidRPr="00A52B12" w14:paraId="7DDEED80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980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Qatar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4BB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7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D790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7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01A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70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1EE2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29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84F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499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82C2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4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BD5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589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F973D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27 </w:t>
            </w:r>
          </w:p>
        </w:tc>
      </w:tr>
      <w:tr w:rsidR="00565A6F" w:rsidRPr="00A52B12" w14:paraId="440DE054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506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Ind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072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46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D987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4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E37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798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9756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8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696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7704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A84F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6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A47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61009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112D9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2.10 </w:t>
            </w:r>
          </w:p>
        </w:tc>
      </w:tr>
      <w:tr w:rsidR="00565A6F" w:rsidRPr="00A52B12" w14:paraId="6DE0D0E5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C96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Indones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B0C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409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6DB7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9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428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1504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7C8A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3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EF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1251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982C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7.7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880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513255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811A7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8.79 </w:t>
            </w:r>
          </w:p>
        </w:tc>
      </w:tr>
      <w:tr w:rsidR="00565A6F" w:rsidRPr="00A52B12" w14:paraId="3E996CF5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CB9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Kyrgyz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36F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50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7B7F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25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5FB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943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6E48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4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918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0705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04E9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0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F3C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5500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100B9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90 </w:t>
            </w:r>
          </w:p>
        </w:tc>
      </w:tr>
      <w:tr w:rsidR="00565A6F" w:rsidRPr="00A52B12" w14:paraId="538CDC46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C96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Kazakh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121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452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ED37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6.78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927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5905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4C01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5.9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334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0954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1023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8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90A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2541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DD8D9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4.22 </w:t>
            </w:r>
          </w:p>
        </w:tc>
      </w:tr>
      <w:tr w:rsidR="00565A6F" w:rsidRPr="00A52B12" w14:paraId="555B6043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92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Turkmeni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D9F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2172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1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EF2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584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CA4C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4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389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330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8D71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3A9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265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7B567C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13 </w:t>
            </w:r>
          </w:p>
        </w:tc>
      </w:tr>
      <w:tr w:rsidR="00565A6F" w:rsidRPr="00A52B12" w14:paraId="53E863C7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C6C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Turkey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85D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2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F052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2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F79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036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86C2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5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815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3288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FD62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2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1B7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8678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146604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1.09 </w:t>
            </w:r>
          </w:p>
        </w:tc>
      </w:tr>
      <w:tr w:rsidR="00565A6F" w:rsidRPr="00A52B12" w14:paraId="4D0B30BC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ADE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Tajiki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0E6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27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4CD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63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187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916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D509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7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960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9090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CACC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8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521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9460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714FB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1.13 </w:t>
            </w:r>
          </w:p>
        </w:tc>
      </w:tr>
      <w:tr w:rsidR="00565A6F" w:rsidRPr="00A52B12" w14:paraId="0EF3A608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8AA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Kore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8AF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822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47B6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4.4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B9D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372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C596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4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A3C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6980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0ABF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54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C03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67340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948D0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3.88 </w:t>
            </w:r>
          </w:p>
        </w:tc>
      </w:tr>
      <w:tr w:rsidR="00565A6F" w:rsidRPr="00A52B12" w14:paraId="78668C00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3BE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Bangladesh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D85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29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664E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91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25D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75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E817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25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F84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884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6257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1B4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24830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7B2C7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73 </w:t>
            </w:r>
          </w:p>
        </w:tc>
      </w:tr>
      <w:tr w:rsidR="00565A6F" w:rsidRPr="00A52B12" w14:paraId="608A47A8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DEF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Nepa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E3C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9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A23A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8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C01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59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521C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6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ACB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919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38F0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2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47D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386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E1757A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31 </w:t>
            </w:r>
          </w:p>
        </w:tc>
      </w:tr>
      <w:tr w:rsidR="00565A6F" w:rsidRPr="00A52B12" w14:paraId="54004D89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57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Paki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237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888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2D2B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5.22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96C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8280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6A05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6.8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F9D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0359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B0EA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86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796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7979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C642D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2.79 </w:t>
            </w:r>
          </w:p>
        </w:tc>
      </w:tr>
      <w:tr w:rsidR="00565A6F" w:rsidRPr="00A52B12" w14:paraId="37262575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698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Bahrai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EA9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9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42D9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6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390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5767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69C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8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B003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2BE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07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B5024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04 </w:t>
            </w:r>
          </w:p>
        </w:tc>
      </w:tr>
      <w:tr w:rsidR="00565A6F" w:rsidRPr="00A52B12" w14:paraId="2B876BC7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B90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Brunei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B60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9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E455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5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252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56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8F70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815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35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2B5A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939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269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F1DBB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25 </w:t>
            </w:r>
          </w:p>
        </w:tc>
      </w:tr>
      <w:tr w:rsidR="00565A6F" w:rsidRPr="00A52B12" w14:paraId="1F5C67A6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78D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Sri Lank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089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54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8F73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43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11C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27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14D6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2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F66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725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FF8C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74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ADD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5147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7583E5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32 </w:t>
            </w:r>
          </w:p>
        </w:tc>
      </w:tr>
      <w:tr w:rsidR="00565A6F" w:rsidRPr="00A52B12" w14:paraId="5E816872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0F3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Singapore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940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254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AD5F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9.0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1E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0691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F05C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2.84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F0A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19849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6CB9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0.6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B9F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26365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A455E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30.59 </w:t>
            </w:r>
          </w:p>
        </w:tc>
      </w:tr>
      <w:tr w:rsidR="00565A6F" w:rsidRPr="00A52B12" w14:paraId="3C7F2C85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C74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Jap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2E9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507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AF08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17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34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1056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91AB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16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463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0382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A3E8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9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3C2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09805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E3A453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2.38 </w:t>
            </w:r>
          </w:p>
        </w:tc>
      </w:tr>
      <w:tr w:rsidR="00565A6F" w:rsidRPr="00A52B12" w14:paraId="50141B2E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D1B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Cambod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4CC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68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3F69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13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E4F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1297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A3B0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25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8C4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6758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E637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5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22A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46370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6E1B2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3.76 </w:t>
            </w:r>
          </w:p>
        </w:tc>
      </w:tr>
      <w:tr w:rsidR="00565A6F" w:rsidRPr="00A52B12" w14:paraId="191B9B50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8B2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Saudi Arab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300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84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58D1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62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20D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605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3AE0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86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2F8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4343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7661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3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AF6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5277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7E089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1.47 </w:t>
            </w:r>
          </w:p>
        </w:tc>
      </w:tr>
      <w:tr w:rsidR="00565A6F" w:rsidRPr="00A52B12" w14:paraId="6830F864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107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Thailand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C59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191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E8D8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6.06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D72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0800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495C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06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F09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4401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8BFA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29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626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18585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08A86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4.18 </w:t>
            </w:r>
          </w:p>
        </w:tc>
      </w:tr>
      <w:tr w:rsidR="00565A6F" w:rsidRPr="00A52B12" w14:paraId="5E28B819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FC1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Kuwait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613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2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03B4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C02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08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B877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9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A36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5436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4D72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5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9FA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345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FDBCBD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49 </w:t>
            </w:r>
          </w:p>
        </w:tc>
      </w:tr>
      <w:tr w:rsidR="00565A6F" w:rsidRPr="00A52B12" w14:paraId="39C54C0B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769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Jord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559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74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9E1D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48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9F9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26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A636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5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AC6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25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5DB0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AE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117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D44217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18 </w:t>
            </w:r>
          </w:p>
        </w:tc>
      </w:tr>
      <w:tr w:rsidR="00565A6F" w:rsidRPr="00A52B12" w14:paraId="01E6B0A8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0C4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Myanmar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CD5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227.8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65CA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89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CC9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9467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225A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7.32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85A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2587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35FE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0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69D8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13445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B3704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2.40 </w:t>
            </w:r>
          </w:p>
        </w:tc>
      </w:tr>
      <w:tr w:rsidR="00565A6F" w:rsidRPr="00A52B12" w14:paraId="25564C75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C93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Lao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097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28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3348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91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96C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457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CC73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1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8CD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8417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F7B6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6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516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824959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1C673D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4.79 </w:t>
            </w:r>
          </w:p>
        </w:tc>
      </w:tr>
      <w:tr w:rsidR="00565A6F" w:rsidRPr="00A52B12" w14:paraId="5230D951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E01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Philippin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FBE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93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31C4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54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212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873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14F4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1.46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16A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110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4CF2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6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D39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6409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8DB3A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39 </w:t>
            </w:r>
          </w:p>
        </w:tc>
      </w:tr>
      <w:tr w:rsidR="00565A6F" w:rsidRPr="00A52B12" w14:paraId="27C3E903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CA4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Mongol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BA3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306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895F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61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F13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4355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C4FB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5.4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96F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7600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B805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6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223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4305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DF554D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1.99 </w:t>
            </w:r>
          </w:p>
        </w:tc>
      </w:tr>
      <w:tr w:rsidR="00565A6F" w:rsidRPr="00A52B12" w14:paraId="615B0EEB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E11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Vietna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463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326.8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C255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64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67A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9866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149F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7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E86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3735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325B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3.2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7C3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0737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69C29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4.11 </w:t>
            </w:r>
          </w:p>
        </w:tc>
      </w:tr>
      <w:tr w:rsidR="00565A6F" w:rsidRPr="00A52B12" w14:paraId="0C29FAEC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351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Afghanist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DC5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ABA1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1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050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685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518F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63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93E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199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87076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4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488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189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8DCE2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24 </w:t>
            </w:r>
          </w:p>
        </w:tc>
      </w:tr>
      <w:tr w:rsidR="00565A6F" w:rsidRPr="00A52B12" w14:paraId="11AF4B18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D9E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The United Arab Emirat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F05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445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785D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028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642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B360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8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8D9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46028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9055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4.4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B85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63567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80EA74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4.44 </w:t>
            </w:r>
          </w:p>
        </w:tc>
      </w:tr>
      <w:tr w:rsidR="00565A6F" w:rsidRPr="00A52B12" w14:paraId="7B7ACFDC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13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Oma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E8D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65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15CF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8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1F3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11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E670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8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0C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007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7ED8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19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9DE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163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C6676E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07 </w:t>
            </w:r>
          </w:p>
        </w:tc>
      </w:tr>
      <w:tr w:rsidR="00565A6F" w:rsidRPr="00A52B12" w14:paraId="4128610E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2727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Malays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E34D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868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BDC8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5.17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4C4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088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26DAC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67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41D5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2313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8382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2.14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3892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792369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9701A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4.61 </w:t>
            </w:r>
          </w:p>
        </w:tc>
      </w:tr>
      <w:tr w:rsidR="00565A6F" w:rsidRPr="00A52B12" w14:paraId="22162CF3" w14:textId="77777777" w:rsidTr="00D30DFE">
        <w:trPr>
          <w:trHeight w:val="300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1EB1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Lebanon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4683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C041B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44A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0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52B30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1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ACFA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37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6B2C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rFonts w:hint="eastAsia"/>
                <w:bCs/>
                <w:sz w:val="18"/>
                <w:szCs w:val="18"/>
              </w:rPr>
              <w:t xml:space="preserve">0.00 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8DAF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A3809">
              <w:rPr>
                <w:bCs/>
                <w:sz w:val="18"/>
                <w:szCs w:val="18"/>
              </w:rPr>
              <w:t>22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A64E49" w14:textId="77777777" w:rsidR="00565A6F" w:rsidRPr="00EA3809" w:rsidRDefault="00565A6F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7A41CA">
              <w:rPr>
                <w:rFonts w:hint="eastAsia"/>
                <w:bCs/>
                <w:sz w:val="18"/>
                <w:szCs w:val="18"/>
              </w:rPr>
              <w:t xml:space="preserve">0.00 </w:t>
            </w:r>
          </w:p>
        </w:tc>
      </w:tr>
    </w:tbl>
    <w:p w14:paraId="16905F7A" w14:textId="77777777" w:rsidR="00AB3E64" w:rsidRDefault="00AB3E64"/>
    <w:sectPr w:rsidR="00AB3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868C3" w14:textId="77777777" w:rsidR="0034084A" w:rsidRDefault="0034084A" w:rsidP="00565A6F">
      <w:pPr>
        <w:spacing w:line="240" w:lineRule="auto"/>
      </w:pPr>
      <w:r>
        <w:separator/>
      </w:r>
    </w:p>
  </w:endnote>
  <w:endnote w:type="continuationSeparator" w:id="0">
    <w:p w14:paraId="77D8669A" w14:textId="77777777" w:rsidR="0034084A" w:rsidRDefault="0034084A" w:rsidP="00565A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ADBE2" w14:textId="77777777" w:rsidR="0034084A" w:rsidRDefault="0034084A" w:rsidP="00565A6F">
      <w:pPr>
        <w:spacing w:line="240" w:lineRule="auto"/>
      </w:pPr>
      <w:r>
        <w:separator/>
      </w:r>
    </w:p>
  </w:footnote>
  <w:footnote w:type="continuationSeparator" w:id="0">
    <w:p w14:paraId="308DF175" w14:textId="77777777" w:rsidR="0034084A" w:rsidRDefault="0034084A" w:rsidP="00565A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E64"/>
    <w:rsid w:val="0034084A"/>
    <w:rsid w:val="00565A6F"/>
    <w:rsid w:val="00AB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2CEDE7-2CAC-4B71-836E-0C7DAAD4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A6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A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A6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A6F"/>
    <w:rPr>
      <w:sz w:val="18"/>
      <w:szCs w:val="18"/>
    </w:rPr>
  </w:style>
  <w:style w:type="paragraph" w:customStyle="1" w:styleId="MDPI41tablecaption">
    <w:name w:val="MDPI_4.1_table_caption"/>
    <w:qFormat/>
    <w:rsid w:val="00565A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c9206@163.com</dc:creator>
  <cp:keywords/>
  <dc:description/>
  <cp:lastModifiedBy>gaoc9206@163.com</cp:lastModifiedBy>
  <cp:revision>2</cp:revision>
  <dcterms:created xsi:type="dcterms:W3CDTF">2022-05-22T10:34:00Z</dcterms:created>
  <dcterms:modified xsi:type="dcterms:W3CDTF">2022-05-22T10:34:00Z</dcterms:modified>
</cp:coreProperties>
</file>